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1601" w14:textId="28D4AB16" w:rsidR="008219AC" w:rsidRPr="00187EB8" w:rsidRDefault="00187EB8" w:rsidP="008219AC">
      <w:pPr>
        <w:spacing w:after="0" w:line="480" w:lineRule="auto"/>
        <w:rPr>
          <w:rFonts w:cs="Arial"/>
          <w:b/>
          <w:bCs/>
          <w:sz w:val="24"/>
          <w:szCs w:val="24"/>
        </w:rPr>
      </w:pPr>
      <w:r w:rsidRPr="00187EB8">
        <w:rPr>
          <w:rFonts w:eastAsia="Times New Roman" w:cs="Arial"/>
          <w:b/>
          <w:bCs/>
          <w:color w:val="000000"/>
          <w:lang w:val="en-GB" w:eastAsia="en-GB"/>
        </w:rPr>
        <w:t>Supplemental Table</w:t>
      </w:r>
      <w:r w:rsidR="008219AC" w:rsidRPr="00187EB8">
        <w:rPr>
          <w:rFonts w:eastAsia="Times New Roman" w:cs="Arial"/>
          <w:b/>
          <w:bCs/>
          <w:color w:val="000000"/>
          <w:lang w:val="en-GB" w:eastAsia="en-GB"/>
        </w:rPr>
        <w:t xml:space="preserve"> </w:t>
      </w:r>
      <w:r w:rsidR="00A177E2">
        <w:rPr>
          <w:rFonts w:eastAsia="Times New Roman" w:cs="Arial"/>
          <w:b/>
          <w:bCs/>
          <w:color w:val="000000"/>
          <w:lang w:val="en-GB" w:eastAsia="en-GB"/>
        </w:rPr>
        <w:t>4</w:t>
      </w:r>
      <w:r w:rsidR="008219AC" w:rsidRPr="00187EB8">
        <w:rPr>
          <w:rFonts w:eastAsia="Times New Roman" w:cs="Arial"/>
          <w:b/>
          <w:bCs/>
          <w:color w:val="000000"/>
          <w:lang w:val="en-GB" w:eastAsia="en-GB"/>
        </w:rPr>
        <w:t xml:space="preserve">. </w:t>
      </w:r>
      <w:r w:rsidR="00C61A79" w:rsidRPr="00C61A79">
        <w:rPr>
          <w:rFonts w:eastAsia="Times New Roman" w:cs="Arial"/>
          <w:b/>
          <w:bCs/>
          <w:color w:val="000000"/>
          <w:lang w:val="en-GB" w:eastAsia="en-GB"/>
        </w:rPr>
        <w:t>In silico induced-fit docking scores for BXA and influenza A virus PA substitutions and QSAR-modelling results based on correlation between scores and antiviral activities of BXA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593"/>
        <w:gridCol w:w="767"/>
        <w:gridCol w:w="1981"/>
        <w:gridCol w:w="2125"/>
        <w:gridCol w:w="2557"/>
      </w:tblGrid>
      <w:tr w:rsidR="00232B06" w:rsidRPr="00232B06" w14:paraId="0030454B" w14:textId="77777777" w:rsidTr="00232B06">
        <w:trPr>
          <w:trHeight w:val="360"/>
        </w:trPr>
        <w:tc>
          <w:tcPr>
            <w:tcW w:w="89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6CC0E0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Average </w:t>
            </w:r>
            <w:proofErr w:type="spellStart"/>
            <w:r w:rsidRPr="00232B0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values</w:t>
            </w:r>
            <w:r w:rsidRPr="00232B06">
              <w:rPr>
                <w:rFonts w:eastAsia="Times New Roman" w:cs="Arial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232B06" w:rsidRPr="00232B06" w14:paraId="2D0E9035" w14:textId="77777777" w:rsidTr="00232B06">
        <w:trPr>
          <w:trHeight w:val="39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01B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PA</w:t>
            </w:r>
            <w:r w:rsidRPr="00232B0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N</w:t>
            </w: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</w:t>
            </w:r>
            <w:proofErr w:type="spell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isoform</w:t>
            </w: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E7E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C</w:t>
            </w:r>
            <w:r w:rsidRPr="00232B0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0</w:t>
            </w: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8A8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Docking score</w:t>
            </w: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B362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Glide </w:t>
            </w:r>
            <w:proofErr w:type="spell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eModel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590BD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D </w:t>
            </w:r>
            <w:proofErr w:type="spell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score</w:t>
            </w: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e</w:t>
            </w:r>
            <w:proofErr w:type="spellEnd"/>
          </w:p>
        </w:tc>
      </w:tr>
      <w:tr w:rsidR="00232B06" w:rsidRPr="00232B06" w14:paraId="7836995D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0A2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W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969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0.2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0F6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.0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B53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81.9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1F3E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88.45</w:t>
            </w:r>
          </w:p>
        </w:tc>
      </w:tr>
      <w:tr w:rsidR="00232B06" w:rsidRPr="00232B06" w14:paraId="3421937D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8AA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I38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5D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18.2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101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.9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B5D8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1.79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4EC7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432.18</w:t>
            </w:r>
          </w:p>
        </w:tc>
      </w:tr>
      <w:tr w:rsidR="00232B06" w:rsidRPr="00232B06" w14:paraId="0EFF800A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E39A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23K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3F7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2.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C51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6.8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162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4.9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E368D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24.17</w:t>
            </w:r>
          </w:p>
        </w:tc>
      </w:tr>
      <w:tr w:rsidR="00232B06" w:rsidRPr="00232B06" w14:paraId="70F8E12E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B7AD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23K + I38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62F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48.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1543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.8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977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68.3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267E8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407.92</w:t>
            </w:r>
          </w:p>
        </w:tc>
      </w:tr>
      <w:tr w:rsidR="00232B06" w:rsidRPr="00232B06" w14:paraId="4115E151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A0D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E23G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219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1.6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850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.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3C3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8.4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12DC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58.33</w:t>
            </w:r>
          </w:p>
        </w:tc>
      </w:tr>
      <w:tr w:rsidR="00232B06" w:rsidRPr="00232B06" w14:paraId="60626EAE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B8D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23G + I38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F6D5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30.4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246A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.9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EAF3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0.95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52A3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424.39</w:t>
            </w:r>
          </w:p>
        </w:tc>
      </w:tr>
      <w:tr w:rsidR="00232B06" w:rsidRPr="00232B06" w14:paraId="702E07B7" w14:textId="77777777" w:rsidTr="00232B06">
        <w:trPr>
          <w:trHeight w:val="300"/>
        </w:trPr>
        <w:tc>
          <w:tcPr>
            <w:tcW w:w="227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E11A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QSAR equ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7EC2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y = -0.82x + 7.2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A9ED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y = -7.24x + 82.68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6AD9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y = -114.92x + 602.7</w:t>
            </w:r>
          </w:p>
        </w:tc>
      </w:tr>
      <w:tr w:rsidR="00232B06" w:rsidRPr="00232B06" w14:paraId="17924D3D" w14:textId="77777777" w:rsidTr="00232B06">
        <w:trPr>
          <w:trHeight w:val="360"/>
        </w:trPr>
        <w:tc>
          <w:tcPr>
            <w:tcW w:w="22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E88C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</w:t>
            </w: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2072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² = 0.8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8A3B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² = 0.85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0EAF4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² = 0.91</w:t>
            </w:r>
          </w:p>
        </w:tc>
      </w:tr>
      <w:tr w:rsidR="00232B06" w:rsidRPr="00232B06" w14:paraId="27F50C0B" w14:textId="77777777" w:rsidTr="00232B06">
        <w:trPr>
          <w:trHeight w:val="360"/>
        </w:trPr>
        <w:tc>
          <w:tcPr>
            <w:tcW w:w="89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A9D248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MAX </w:t>
            </w:r>
            <w:proofErr w:type="spellStart"/>
            <w:r w:rsidRPr="00232B0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values</w:t>
            </w:r>
            <w:r w:rsidRPr="00232B06">
              <w:rPr>
                <w:rFonts w:eastAsia="Times New Roman" w:cs="Arial"/>
                <w:b/>
                <w:bCs/>
                <w:color w:val="000000"/>
                <w:vertAlign w:val="superscript"/>
                <w:lang w:val="en-GB" w:eastAsia="en-GB"/>
              </w:rPr>
              <w:t>f</w:t>
            </w:r>
            <w:proofErr w:type="spellEnd"/>
          </w:p>
        </w:tc>
      </w:tr>
      <w:tr w:rsidR="00232B06" w:rsidRPr="00232B06" w14:paraId="3FB2147E" w14:textId="77777777" w:rsidTr="00232B06">
        <w:trPr>
          <w:trHeight w:val="39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CD72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PA</w:t>
            </w:r>
            <w:r w:rsidRPr="00232B0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N</w:t>
            </w: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isoform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8B3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C</w:t>
            </w:r>
            <w:r w:rsidRPr="00232B0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BB0A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Docking scor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4F97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Glide </w:t>
            </w:r>
            <w:proofErr w:type="spell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eModel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2F5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D score</w:t>
            </w:r>
          </w:p>
        </w:tc>
      </w:tr>
      <w:tr w:rsidR="00232B06" w:rsidRPr="00232B06" w14:paraId="1F4C6EC6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F13B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W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200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0.2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895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8.2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0402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92.3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F910C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60.02</w:t>
            </w:r>
          </w:p>
        </w:tc>
      </w:tr>
      <w:tr w:rsidR="00232B06" w:rsidRPr="00232B06" w14:paraId="0933D112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6D9B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I38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BEA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18.2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FE37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.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5820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8.5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89CC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57.32</w:t>
            </w:r>
          </w:p>
        </w:tc>
      </w:tr>
      <w:tr w:rsidR="00232B06" w:rsidRPr="00232B06" w14:paraId="7055FFC3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515E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23K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54F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2.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956C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8.0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1637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86.4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42ED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697.49</w:t>
            </w:r>
          </w:p>
        </w:tc>
      </w:tr>
      <w:tr w:rsidR="00232B06" w:rsidRPr="00232B06" w14:paraId="45663951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E03D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23K + I38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5C80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48.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7A42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.3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1510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9.7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CCD8B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586.77</w:t>
            </w:r>
          </w:p>
        </w:tc>
      </w:tr>
      <w:tr w:rsidR="00232B06" w:rsidRPr="00232B06" w14:paraId="513134EA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C0D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E23G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332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1.6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610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.9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CE57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84.0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AAB10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664.30</w:t>
            </w:r>
          </w:p>
        </w:tc>
      </w:tr>
      <w:tr w:rsidR="00232B06" w:rsidRPr="00232B06" w14:paraId="7A98FA95" w14:textId="77777777" w:rsidTr="00232B06">
        <w:trPr>
          <w:trHeight w:val="300"/>
        </w:trPr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E660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E23G + I38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DAE5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30.4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8438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6.0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2A17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72.03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F94B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437.80</w:t>
            </w:r>
          </w:p>
        </w:tc>
      </w:tr>
      <w:tr w:rsidR="00232B06" w:rsidRPr="00232B06" w14:paraId="3C650023" w14:textId="77777777" w:rsidTr="00232B06">
        <w:trPr>
          <w:trHeight w:val="300"/>
        </w:trPr>
        <w:tc>
          <w:tcPr>
            <w:tcW w:w="227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18B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QSAR equ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3429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y = -0.69x + 7.9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FE6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y = -6.99x + 87.3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EC83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y = -109.41x + 698.08</w:t>
            </w:r>
          </w:p>
        </w:tc>
      </w:tr>
      <w:tr w:rsidR="00232B06" w:rsidRPr="00232B06" w14:paraId="4A3FBA31" w14:textId="77777777" w:rsidTr="00232B06">
        <w:trPr>
          <w:trHeight w:val="360"/>
        </w:trPr>
        <w:tc>
          <w:tcPr>
            <w:tcW w:w="2277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243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</w:t>
            </w: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3D16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² = 0.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314F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² = 0.8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68601" w14:textId="77777777" w:rsidR="00232B06" w:rsidRPr="00232B06" w:rsidRDefault="00232B06" w:rsidP="00232B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>R² = 0.73</w:t>
            </w:r>
          </w:p>
        </w:tc>
      </w:tr>
      <w:tr w:rsidR="00232B06" w:rsidRPr="00232B06" w14:paraId="0E3EE636" w14:textId="77777777" w:rsidTr="00232B06">
        <w:trPr>
          <w:trHeight w:val="585"/>
        </w:trPr>
        <w:tc>
          <w:tcPr>
            <w:tcW w:w="894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D6BDE0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* Scores calculated from the induced-fit docking poses that are </w:t>
            </w:r>
            <w:proofErr w:type="gram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similar to</w:t>
            </w:r>
            <w:proofErr w:type="gram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the intrinsic baloxavir binding mode.</w:t>
            </w:r>
          </w:p>
        </w:tc>
      </w:tr>
      <w:tr w:rsidR="00232B06" w:rsidRPr="00232B06" w14:paraId="426F0E31" w14:textId="77777777" w:rsidTr="00232B06">
        <w:trPr>
          <w:trHeight w:val="645"/>
        </w:trPr>
        <w:tc>
          <w:tcPr>
            <w:tcW w:w="894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126310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proofErr w:type="gramStart"/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Average score for the 5–7 top docking poses that are similar to the intrinsic baloxavir binding mode for a specific variant. </w:t>
            </w:r>
          </w:p>
        </w:tc>
      </w:tr>
      <w:tr w:rsidR="00232B06" w:rsidRPr="00232B06" w14:paraId="0791640A" w14:textId="77777777" w:rsidTr="00232B06">
        <w:trPr>
          <w:trHeight w:val="630"/>
        </w:trPr>
        <w:tc>
          <w:tcPr>
            <w:tcW w:w="894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803C2D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Structures were obtained from existing PDBs (WT: 6FS6 and 7KOW; I38T: 5VPX and 6SF7), or E23X substitutions were introduced (6SF6: E23G/K; 5VPX: E23G/K+I38T).</w:t>
            </w:r>
          </w:p>
        </w:tc>
      </w:tr>
      <w:tr w:rsidR="00232B06" w:rsidRPr="00232B06" w14:paraId="7136D2C7" w14:textId="77777777" w:rsidTr="00232B06">
        <w:trPr>
          <w:trHeight w:val="345"/>
        </w:trPr>
        <w:tc>
          <w:tcPr>
            <w:tcW w:w="894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B7975E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50% effective concentrations of BXA for H1N1 (Table 1).</w:t>
            </w:r>
          </w:p>
        </w:tc>
      </w:tr>
      <w:tr w:rsidR="00232B06" w:rsidRPr="00232B06" w14:paraId="5E179B17" w14:textId="77777777" w:rsidTr="00232B06">
        <w:trPr>
          <w:trHeight w:val="885"/>
        </w:trPr>
        <w:tc>
          <w:tcPr>
            <w:tcW w:w="894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411035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d</w:t>
            </w: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Free energy of binding scores corresponding to docking poses </w:t>
            </w:r>
            <w:proofErr w:type="gram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similar to</w:t>
            </w:r>
            <w:proofErr w:type="gram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the intrinsic BXA binding mode were converted to positive values ×(−1), where a higher score = greater activity/interaction potential.</w:t>
            </w:r>
          </w:p>
        </w:tc>
      </w:tr>
      <w:tr w:rsidR="00232B06" w:rsidRPr="00232B06" w14:paraId="52C60AB7" w14:textId="77777777" w:rsidTr="00232B06">
        <w:trPr>
          <w:trHeight w:val="345"/>
        </w:trPr>
        <w:tc>
          <w:tcPr>
            <w:tcW w:w="894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A5B964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e</w:t>
            </w:r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[</w:t>
            </w:r>
            <w:proofErr w:type="spell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Docking_score</w:t>
            </w:r>
            <w:proofErr w:type="spell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>] × [</w:t>
            </w:r>
            <w:proofErr w:type="spell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Glide_emodel</w:t>
            </w:r>
            <w:proofErr w:type="spell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>]</w:t>
            </w:r>
          </w:p>
        </w:tc>
      </w:tr>
      <w:tr w:rsidR="00232B06" w:rsidRPr="00232B06" w14:paraId="2000954B" w14:textId="77777777" w:rsidTr="00232B06">
        <w:trPr>
          <w:trHeight w:val="555"/>
        </w:trPr>
        <w:tc>
          <w:tcPr>
            <w:tcW w:w="894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60312" w14:textId="77777777" w:rsidR="00232B06" w:rsidRPr="00232B06" w:rsidRDefault="00232B06" w:rsidP="00232B06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232B06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f</w:t>
            </w:r>
            <w:proofErr w:type="spell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</w:t>
            </w:r>
            <w:proofErr w:type="gramStart"/>
            <w:r w:rsidRPr="00232B06">
              <w:rPr>
                <w:rFonts w:eastAsia="Times New Roman" w:cs="Arial"/>
                <w:color w:val="000000"/>
                <w:lang w:val="en-GB" w:eastAsia="en-GB"/>
              </w:rPr>
              <w:t>The</w:t>
            </w:r>
            <w:proofErr w:type="gramEnd"/>
            <w:r w:rsidRPr="00232B06">
              <w:rPr>
                <w:rFonts w:eastAsia="Times New Roman" w:cs="Arial"/>
                <w:color w:val="000000"/>
                <w:lang w:val="en-GB" w:eastAsia="en-GB"/>
              </w:rPr>
              <w:t xml:space="preserve"> score for the best-scoring docking pose among the 5–7 top docking poses that are similar to the intrinsic baloxavir binding mode for a specific variant.</w:t>
            </w:r>
          </w:p>
        </w:tc>
      </w:tr>
    </w:tbl>
    <w:p w14:paraId="49BBD07F" w14:textId="77777777" w:rsidR="0087373A" w:rsidRDefault="00A177E2"/>
    <w:sectPr w:rsidR="0087373A" w:rsidSect="004D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AC"/>
    <w:rsid w:val="000221C3"/>
    <w:rsid w:val="00050D5E"/>
    <w:rsid w:val="00187EB8"/>
    <w:rsid w:val="00232B06"/>
    <w:rsid w:val="004D4733"/>
    <w:rsid w:val="00803F23"/>
    <w:rsid w:val="008219AC"/>
    <w:rsid w:val="00A177E2"/>
    <w:rsid w:val="00C6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4422"/>
  <w15:chartTrackingRefBased/>
  <w15:docId w15:val="{81F2FCD9-5F15-4211-A384-A817988A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AC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7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5</cp:revision>
  <dcterms:created xsi:type="dcterms:W3CDTF">2022-03-17T17:38:00Z</dcterms:created>
  <dcterms:modified xsi:type="dcterms:W3CDTF">2022-06-14T15:03:00Z</dcterms:modified>
</cp:coreProperties>
</file>